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8" w:type="dxa"/>
        <w:tblLook w:val="04A0" w:firstRow="1" w:lastRow="0" w:firstColumn="1" w:lastColumn="0" w:noHBand="0" w:noVBand="1"/>
      </w:tblPr>
      <w:tblGrid>
        <w:gridCol w:w="4140"/>
        <w:gridCol w:w="380"/>
        <w:gridCol w:w="1060"/>
        <w:gridCol w:w="604"/>
        <w:gridCol w:w="604"/>
        <w:gridCol w:w="266"/>
        <w:gridCol w:w="956"/>
        <w:gridCol w:w="604"/>
        <w:gridCol w:w="604"/>
      </w:tblGrid>
      <w:tr w:rsidR="000C50EF" w:rsidRPr="000D39BC" w:rsidTr="00F376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inal</w:t>
            </w:r>
          </w:p>
        </w:tc>
      </w:tr>
      <w:tr w:rsidR="000C50EF" w:rsidRPr="000D39BC" w:rsidTr="00F3762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0D3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Household lev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</w:t>
            </w:r>
            <w:r w:rsidRPr="000D3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r w:rsidRPr="000D3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female </w:t>
            </w:r>
            <w:r w:rsidRPr="000D3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0D3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r w:rsidRPr="000D3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0C50EF" w:rsidRPr="000D39BC" w:rsidTr="00F37625">
        <w:trPr>
          <w:trHeight w:val="285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0D3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Larval Method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Larval Method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in household containers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pupae in household containers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Hectare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Person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125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</w:t>
            </w:r>
            <w:r w:rsidR="00125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0F0B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125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</w:t>
            </w:r>
            <w:r w:rsidR="00125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0F0B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0C50EF" w:rsidRPr="000D39BC" w:rsidTr="00F37625">
        <w:trPr>
          <w:trHeight w:val="13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0D3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Block lev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eau</w:t>
            </w:r>
            <w:bookmarkStart w:id="0" w:name="_GoBack"/>
            <w:bookmarkEnd w:id="0"/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eau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Hectare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Person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sted Receptacle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sted Receptacle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Container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Container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125FBE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</w:t>
            </w:r>
            <w:r w:rsidR="000C50EF" w:rsidRPr="000D39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="000C50EF" w:rsidRPr="000D39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="000C50EF"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C50EF" w:rsidRPr="000D39BC" w:rsidTr="00F37625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125FBE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</w:t>
            </w:r>
            <w:r w:rsidR="000C50EF" w:rsidRPr="000D39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="000C50EF" w:rsidRPr="000D39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="000C50EF"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ategorica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50EF" w:rsidRPr="000D39BC" w:rsidRDefault="000C50EF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</w:tbl>
    <w:p w:rsidR="00EC2E99" w:rsidRDefault="00086891"/>
    <w:sectPr w:rsidR="00EC2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0EF"/>
    <w:rsid w:val="00086891"/>
    <w:rsid w:val="000C50EF"/>
    <w:rsid w:val="00125FBE"/>
    <w:rsid w:val="00C01F9B"/>
    <w:rsid w:val="00F9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E6C2E"/>
  <w15:chartTrackingRefBased/>
  <w15:docId w15:val="{DED234E9-F669-4572-9BDF-E7775FC5F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romwell</dc:creator>
  <cp:keywords/>
  <dc:description/>
  <cp:lastModifiedBy>Elizabeth Cromwell</cp:lastModifiedBy>
  <cp:revision>3</cp:revision>
  <dcterms:created xsi:type="dcterms:W3CDTF">2016-10-20T17:52:00Z</dcterms:created>
  <dcterms:modified xsi:type="dcterms:W3CDTF">2017-03-01T16:05:00Z</dcterms:modified>
</cp:coreProperties>
</file>